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A0660" w14:textId="4BF5759A" w:rsidR="008C2A4E" w:rsidRDefault="008C2A4E">
      <w:del w:id="0" w:author="chn off33" w:date="2020-07-17T03:21:00Z">
        <w:r w:rsidDel="00D76C0D">
          <w:delText xml:space="preserve">S6 </w:delText>
        </w:r>
      </w:del>
      <w:ins w:id="1" w:author="chn off33" w:date="2020-07-17T03:21:00Z">
        <w:r w:rsidR="00D76C0D">
          <w:t>S</w:t>
        </w:r>
        <w:r w:rsidR="00D76C0D">
          <w:t>3</w:t>
        </w:r>
        <w:r w:rsidR="00D76C0D">
          <w:t xml:space="preserve"> </w:t>
        </w:r>
      </w:ins>
      <w:r>
        <w:t xml:space="preserve">Document </w:t>
      </w:r>
    </w:p>
    <w:p w14:paraId="78A33044" w14:textId="77777777" w:rsidR="008C2A4E" w:rsidRDefault="008C2A4E"/>
    <w:p w14:paraId="277FA508" w14:textId="77777777" w:rsidR="008B0A8F" w:rsidRDefault="00FC02BA">
      <w:r>
        <w:t>ED Physician Assessment Survey Questions</w:t>
      </w:r>
    </w:p>
    <w:p w14:paraId="66EADA61" w14:textId="77777777" w:rsidR="00FC02BA" w:rsidRDefault="00FC02BA"/>
    <w:p w14:paraId="5AC89719" w14:textId="77777777" w:rsidR="00FC02BA" w:rsidRPr="00FC02BA" w:rsidRDefault="00FC02BA" w:rsidP="00FC02BA">
      <w:pPr>
        <w:pStyle w:val="NormalWeb"/>
        <w:spacing w:before="0" w:beforeAutospacing="0" w:after="0" w:afterAutospacing="0"/>
        <w:rPr>
          <w:rFonts w:ascii="Arial" w:eastAsiaTheme="majorEastAsia" w:hAnsi="Arial" w:cs="Arial"/>
          <w:bCs/>
          <w:color w:val="000000" w:themeColor="text1"/>
          <w:kern w:val="24"/>
          <w:sz w:val="22"/>
          <w:szCs w:val="22"/>
        </w:rPr>
      </w:pPr>
      <w:r w:rsidRPr="00FC02BA">
        <w:rPr>
          <w:rFonts w:ascii="Arial" w:eastAsiaTheme="majorEastAsia" w:hAnsi="Arial" w:cs="Arial"/>
          <w:bCs/>
          <w:color w:val="000000" w:themeColor="text1"/>
          <w:kern w:val="24"/>
          <w:sz w:val="22"/>
          <w:szCs w:val="22"/>
        </w:rPr>
        <w:t>Q1: Since program reorganization, when caring for sickle cell disease patients, my ability to do my job is ... *</w:t>
      </w:r>
    </w:p>
    <w:p w14:paraId="5C598E72" w14:textId="77777777" w:rsidR="00FC02BA" w:rsidRPr="00FC02BA" w:rsidRDefault="00FC02BA" w:rsidP="00FC02BA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72BA889F" w14:textId="77777777" w:rsidR="00FC02BA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 xml:space="preserve">Q2: Since program reorganization, when caring for sickle cell disease patients, my </w:t>
      </w:r>
      <w:proofErr w:type="gramStart"/>
      <w:r w:rsidRPr="00FC02BA">
        <w:rPr>
          <w:rFonts w:eastAsiaTheme="majorEastAsia"/>
          <w:bCs/>
          <w:color w:val="000000" w:themeColor="text1"/>
          <w:kern w:val="24"/>
        </w:rPr>
        <w:t>job related</w:t>
      </w:r>
      <w:proofErr w:type="gramEnd"/>
      <w:r w:rsidRPr="00FC02BA">
        <w:rPr>
          <w:rFonts w:eastAsiaTheme="majorEastAsia"/>
          <w:bCs/>
          <w:color w:val="000000" w:themeColor="text1"/>
          <w:kern w:val="24"/>
        </w:rPr>
        <w:t xml:space="preserve"> stress is...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*</w:t>
      </w:r>
    </w:p>
    <w:p w14:paraId="79183A76" w14:textId="77777777" w:rsidR="00FC02BA" w:rsidRPr="00FC02BA" w:rsidRDefault="00FC02BA"/>
    <w:p w14:paraId="3187C711" w14:textId="77777777" w:rsidR="00FC02BA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 xml:space="preserve">Q3: Since program reorganization, when caring for sickle cell patients, my </w:t>
      </w:r>
      <w:proofErr w:type="gramStart"/>
      <w:r w:rsidRPr="00FC02BA">
        <w:rPr>
          <w:rFonts w:eastAsiaTheme="majorEastAsia"/>
          <w:bCs/>
          <w:color w:val="000000" w:themeColor="text1"/>
          <w:kern w:val="24"/>
        </w:rPr>
        <w:t>job related</w:t>
      </w:r>
      <w:proofErr w:type="gramEnd"/>
      <w:r w:rsidRPr="00FC02BA">
        <w:rPr>
          <w:rFonts w:eastAsiaTheme="majorEastAsia"/>
          <w:bCs/>
          <w:color w:val="000000" w:themeColor="text1"/>
          <w:kern w:val="24"/>
        </w:rPr>
        <w:t xml:space="preserve"> satisfaction is...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*</w:t>
      </w:r>
    </w:p>
    <w:p w14:paraId="40EC96F1" w14:textId="77777777" w:rsidR="00FC02BA" w:rsidRPr="00FC02BA" w:rsidRDefault="00FC02BA"/>
    <w:p w14:paraId="4F676521" w14:textId="77777777" w:rsidR="00521F78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>Q4: Do you think the number of ED visits by adults with sickle cell disease has changed since the re-organization?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#</w:t>
      </w:r>
    </w:p>
    <w:p w14:paraId="4C9F8B10" w14:textId="77777777" w:rsidR="00FC02BA" w:rsidRPr="00FC02BA" w:rsidRDefault="00FC02BA"/>
    <w:p w14:paraId="1FA6CA1E" w14:textId="77777777" w:rsidR="00FC02BA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>Q</w:t>
      </w:r>
      <w:r>
        <w:rPr>
          <w:rFonts w:eastAsiaTheme="majorEastAsia"/>
          <w:bCs/>
          <w:color w:val="000000" w:themeColor="text1"/>
          <w:kern w:val="24"/>
        </w:rPr>
        <w:t>5</w:t>
      </w:r>
      <w:r w:rsidRPr="00FC02BA">
        <w:rPr>
          <w:rFonts w:eastAsiaTheme="majorEastAsia"/>
          <w:bCs/>
          <w:color w:val="000000" w:themeColor="text1"/>
          <w:kern w:val="24"/>
        </w:rPr>
        <w:t>: Do you think the number of ED visits by adults with sickle cell disease has changed since the re-organization?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#</w:t>
      </w:r>
    </w:p>
    <w:p w14:paraId="5CA4AA8D" w14:textId="77777777" w:rsidR="00FC02BA" w:rsidRPr="00FC02BA" w:rsidRDefault="00FC02BA"/>
    <w:p w14:paraId="342FD244" w14:textId="77777777" w:rsidR="00FC02BA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>Q</w:t>
      </w:r>
      <w:r>
        <w:rPr>
          <w:rFonts w:eastAsiaTheme="majorEastAsia"/>
          <w:bCs/>
          <w:color w:val="000000" w:themeColor="text1"/>
          <w:kern w:val="24"/>
        </w:rPr>
        <w:t>6</w:t>
      </w:r>
      <w:r w:rsidRPr="00FC02BA">
        <w:rPr>
          <w:rFonts w:eastAsiaTheme="majorEastAsia"/>
          <w:bCs/>
          <w:color w:val="000000" w:themeColor="text1"/>
          <w:kern w:val="24"/>
        </w:rPr>
        <w:t>: Do you think the ED length of stay for sickle cell patients has changed since re-organization?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&amp;</w:t>
      </w:r>
    </w:p>
    <w:p w14:paraId="29A25BE3" w14:textId="77777777" w:rsidR="00FC02BA" w:rsidRPr="00FC02BA" w:rsidRDefault="00FC02BA"/>
    <w:p w14:paraId="54ABDD7E" w14:textId="77777777" w:rsidR="00FC02BA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>Q</w:t>
      </w:r>
      <w:r>
        <w:rPr>
          <w:rFonts w:eastAsiaTheme="majorEastAsia"/>
          <w:bCs/>
          <w:color w:val="000000" w:themeColor="text1"/>
          <w:kern w:val="24"/>
        </w:rPr>
        <w:t>7</w:t>
      </w:r>
      <w:r w:rsidRPr="00FC02BA">
        <w:rPr>
          <w:rFonts w:eastAsiaTheme="majorEastAsia"/>
          <w:bCs/>
          <w:color w:val="000000" w:themeColor="text1"/>
          <w:kern w:val="24"/>
        </w:rPr>
        <w:t>: Do you think patients with sickle cell disease get better or worse care since reorganization?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*</w:t>
      </w:r>
    </w:p>
    <w:p w14:paraId="605D164B" w14:textId="77777777" w:rsidR="00FC02BA" w:rsidRPr="00FC02BA" w:rsidRDefault="00FC02BA"/>
    <w:p w14:paraId="6E2D2E2F" w14:textId="77777777" w:rsidR="00FC02BA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>Q</w:t>
      </w:r>
      <w:r>
        <w:rPr>
          <w:rFonts w:eastAsiaTheme="majorEastAsia"/>
          <w:bCs/>
          <w:color w:val="000000" w:themeColor="text1"/>
          <w:kern w:val="24"/>
        </w:rPr>
        <w:t>8</w:t>
      </w:r>
      <w:r w:rsidRPr="00FC02BA">
        <w:rPr>
          <w:rFonts w:eastAsiaTheme="majorEastAsia"/>
          <w:bCs/>
          <w:color w:val="000000" w:themeColor="text1"/>
          <w:kern w:val="24"/>
        </w:rPr>
        <w:t>: Overall, do you think reorganization of program has been fair to sickle cell patients?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@</w:t>
      </w:r>
    </w:p>
    <w:p w14:paraId="5651B357" w14:textId="77777777" w:rsidR="00FC02BA" w:rsidRPr="00FC02BA" w:rsidRDefault="00FC02BA"/>
    <w:p w14:paraId="1759EA99" w14:textId="77777777" w:rsidR="00FC02BA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>Q</w:t>
      </w:r>
      <w:r>
        <w:rPr>
          <w:rFonts w:eastAsiaTheme="majorEastAsia"/>
          <w:bCs/>
          <w:color w:val="000000" w:themeColor="text1"/>
          <w:kern w:val="24"/>
        </w:rPr>
        <w:t>9</w:t>
      </w:r>
      <w:r w:rsidRPr="00FC02BA">
        <w:rPr>
          <w:rFonts w:eastAsiaTheme="majorEastAsia"/>
          <w:bCs/>
          <w:color w:val="000000" w:themeColor="text1"/>
          <w:kern w:val="24"/>
        </w:rPr>
        <w:t>: Do you rely on the use of Sickle Cells Plans in the FYI section of Epic?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(Yes/No)</w:t>
      </w:r>
    </w:p>
    <w:p w14:paraId="6F89A8D3" w14:textId="77777777" w:rsidR="00FC02BA" w:rsidRPr="00FC02BA" w:rsidRDefault="00FC02BA"/>
    <w:p w14:paraId="0F1E9E2B" w14:textId="77777777" w:rsidR="00FC02BA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>Q</w:t>
      </w:r>
      <w:r>
        <w:rPr>
          <w:rFonts w:eastAsiaTheme="majorEastAsia"/>
          <w:bCs/>
          <w:color w:val="000000" w:themeColor="text1"/>
          <w:kern w:val="24"/>
        </w:rPr>
        <w:t>10</w:t>
      </w:r>
      <w:r w:rsidRPr="00FC02BA">
        <w:rPr>
          <w:rFonts w:eastAsiaTheme="majorEastAsia"/>
          <w:bCs/>
          <w:color w:val="000000" w:themeColor="text1"/>
          <w:kern w:val="24"/>
        </w:rPr>
        <w:t>: Sometimes the recommended opio</w:t>
      </w:r>
      <w:r w:rsidR="00521F78">
        <w:rPr>
          <w:rFonts w:eastAsiaTheme="majorEastAsia"/>
          <w:bCs/>
          <w:color w:val="000000" w:themeColor="text1"/>
          <w:kern w:val="24"/>
        </w:rPr>
        <w:t>i</w:t>
      </w:r>
      <w:r w:rsidRPr="00FC02BA">
        <w:rPr>
          <w:rFonts w:eastAsiaTheme="majorEastAsia"/>
          <w:bCs/>
          <w:color w:val="000000" w:themeColor="text1"/>
          <w:kern w:val="24"/>
        </w:rPr>
        <w:t>d dose in the sickle cell plans is very high.  Are you comfortable with these plans with very high doses?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!</w:t>
      </w:r>
    </w:p>
    <w:p w14:paraId="24A6804F" w14:textId="77777777" w:rsidR="00FC02BA" w:rsidRPr="00FC02BA" w:rsidRDefault="00FC02BA"/>
    <w:p w14:paraId="22952261" w14:textId="77777777" w:rsidR="00FC02BA" w:rsidRP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>Q1</w:t>
      </w:r>
      <w:r>
        <w:rPr>
          <w:rFonts w:eastAsiaTheme="majorEastAsia"/>
          <w:bCs/>
          <w:color w:val="000000" w:themeColor="text1"/>
          <w:kern w:val="24"/>
        </w:rPr>
        <w:t>1</w:t>
      </w:r>
      <w:r w:rsidRPr="00FC02BA">
        <w:rPr>
          <w:rFonts w:eastAsiaTheme="majorEastAsia"/>
          <w:bCs/>
          <w:color w:val="000000" w:themeColor="text1"/>
          <w:kern w:val="24"/>
        </w:rPr>
        <w:t>: Do Adults with sickle cell disease receive more aggressive pain treatment then adults with other painful conditions?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%</w:t>
      </w:r>
    </w:p>
    <w:p w14:paraId="4E54A83F" w14:textId="77777777" w:rsidR="00FC02BA" w:rsidRPr="00FC02BA" w:rsidRDefault="00FC02BA"/>
    <w:p w14:paraId="20C75DE4" w14:textId="77777777" w:rsidR="00FC02BA" w:rsidRDefault="00FC02BA">
      <w:pPr>
        <w:rPr>
          <w:rFonts w:eastAsiaTheme="majorEastAsia"/>
          <w:bCs/>
          <w:color w:val="000000" w:themeColor="text1"/>
          <w:kern w:val="24"/>
        </w:rPr>
      </w:pPr>
      <w:r w:rsidRPr="00FC02BA">
        <w:rPr>
          <w:rFonts w:eastAsiaTheme="majorEastAsia"/>
          <w:bCs/>
          <w:color w:val="000000" w:themeColor="text1"/>
          <w:kern w:val="24"/>
        </w:rPr>
        <w:t>Q1</w:t>
      </w:r>
      <w:r>
        <w:rPr>
          <w:rFonts w:eastAsiaTheme="majorEastAsia"/>
          <w:bCs/>
          <w:color w:val="000000" w:themeColor="text1"/>
          <w:kern w:val="24"/>
        </w:rPr>
        <w:t>2</w:t>
      </w:r>
      <w:r w:rsidRPr="00FC02BA">
        <w:rPr>
          <w:rFonts w:eastAsiaTheme="majorEastAsia"/>
          <w:bCs/>
          <w:color w:val="000000" w:themeColor="text1"/>
          <w:kern w:val="24"/>
        </w:rPr>
        <w:t>: Would You recommend Yale New Haven Hospital and its clinics to acquaintances with sickle cell disease?</w:t>
      </w:r>
      <w:r w:rsidR="00521F78">
        <w:rPr>
          <w:rFonts w:eastAsiaTheme="majorEastAsia"/>
          <w:bCs/>
          <w:color w:val="000000" w:themeColor="text1"/>
          <w:kern w:val="24"/>
        </w:rPr>
        <w:t xml:space="preserve"> +</w:t>
      </w:r>
    </w:p>
    <w:p w14:paraId="1B69C7FA" w14:textId="77777777" w:rsidR="00FC02BA" w:rsidRDefault="00FC02BA"/>
    <w:p w14:paraId="4429749F" w14:textId="77777777" w:rsidR="00FC02BA" w:rsidRDefault="00FC02BA" w:rsidP="00FC02BA">
      <w:r>
        <w:t>Likert scales</w:t>
      </w:r>
    </w:p>
    <w:p w14:paraId="056BD773" w14:textId="77777777" w:rsidR="00FC02BA" w:rsidRDefault="00FC02BA" w:rsidP="00FC02BA">
      <w:r>
        <w:t>* Much Worse, Worse, No Change, Better, Much Better</w:t>
      </w:r>
    </w:p>
    <w:p w14:paraId="15350888" w14:textId="77777777" w:rsidR="00521F78" w:rsidRDefault="00521F78" w:rsidP="00FC02BA">
      <w:r>
        <w:t># Many Fewer, Fewer, No Change, More, Many More</w:t>
      </w:r>
    </w:p>
    <w:p w14:paraId="2E951443" w14:textId="77777777" w:rsidR="00521F78" w:rsidRDefault="00521F78" w:rsidP="00FC02BA">
      <w:r>
        <w:t>&amp; Much Longer, Longer, No Change, Shorter, Much Shorter</w:t>
      </w:r>
    </w:p>
    <w:p w14:paraId="2837136D" w14:textId="77777777" w:rsidR="00521F78" w:rsidRDefault="00521F78" w:rsidP="00FC02BA">
      <w:r>
        <w:t>@ Very Unfair, Unfair, Neither Fair nor Unfair, Fair, Very Fair</w:t>
      </w:r>
    </w:p>
    <w:p w14:paraId="63F10234" w14:textId="77777777" w:rsidR="00521F78" w:rsidRDefault="00521F78" w:rsidP="00FC02BA">
      <w:r>
        <w:t>! Very Uncomfortable, Uncomfortable, Comfortable, Very Uncomfortable</w:t>
      </w:r>
    </w:p>
    <w:p w14:paraId="2FEE7B47" w14:textId="77777777" w:rsidR="00521F78" w:rsidRDefault="00521F78" w:rsidP="00FC02BA">
      <w:r>
        <w:t>% Much Less Aggressive, Less aggressive, More Aggressive, Much More Aggressive</w:t>
      </w:r>
    </w:p>
    <w:p w14:paraId="6AFC2C54" w14:textId="77777777" w:rsidR="00521F78" w:rsidRDefault="00521F78" w:rsidP="00FC02BA">
      <w:r>
        <w:t xml:space="preserve">+ </w:t>
      </w:r>
      <w:proofErr w:type="gramStart"/>
      <w:r>
        <w:t>Definitely No</w:t>
      </w:r>
      <w:proofErr w:type="gramEnd"/>
      <w:r>
        <w:t>, Probably No, Probably Yes, Definitely Yes</w:t>
      </w:r>
    </w:p>
    <w:p w14:paraId="673D950A" w14:textId="77777777" w:rsidR="00521F78" w:rsidRDefault="00521F78" w:rsidP="00FC02BA"/>
    <w:p w14:paraId="408B8AA8" w14:textId="77777777" w:rsidR="00521F78" w:rsidRPr="00FC02BA" w:rsidRDefault="00521F78" w:rsidP="00FC02BA"/>
    <w:sectPr w:rsidR="00521F78" w:rsidRPr="00FC0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71B0C"/>
    <w:multiLevelType w:val="hybridMultilevel"/>
    <w:tmpl w:val="0D4695DC"/>
    <w:lvl w:ilvl="0" w:tplc="703C1258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C13BBD"/>
    <w:multiLevelType w:val="hybridMultilevel"/>
    <w:tmpl w:val="D9DC8070"/>
    <w:lvl w:ilvl="0" w:tplc="8266204E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n off33">
    <w15:presenceInfo w15:providerId="AD" w15:userId="S::chn_off33@ApexKnowledge.onmicrosoft.com::0c0d3f52-9037-48bb-b347-e7136e1d56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BA"/>
    <w:rsid w:val="000C77D5"/>
    <w:rsid w:val="00181CC6"/>
    <w:rsid w:val="004365BE"/>
    <w:rsid w:val="00521F78"/>
    <w:rsid w:val="006C01F5"/>
    <w:rsid w:val="008C2A4E"/>
    <w:rsid w:val="009B76D3"/>
    <w:rsid w:val="00C203EB"/>
    <w:rsid w:val="00D76C0D"/>
    <w:rsid w:val="00EA3B9A"/>
    <w:rsid w:val="00FC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36343"/>
  <w15:chartTrackingRefBased/>
  <w15:docId w15:val="{DF12AD25-E0BF-446D-AD81-1122244E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02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C02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02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ohn</dc:creator>
  <cp:keywords/>
  <dc:description/>
  <cp:lastModifiedBy>chn off33</cp:lastModifiedBy>
  <cp:revision>4</cp:revision>
  <dcterms:created xsi:type="dcterms:W3CDTF">2020-05-21T18:56:00Z</dcterms:created>
  <dcterms:modified xsi:type="dcterms:W3CDTF">2020-07-16T21:51:00Z</dcterms:modified>
</cp:coreProperties>
</file>